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141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33"/>
        <w:gridCol w:w="964"/>
        <w:gridCol w:w="1553"/>
        <w:gridCol w:w="1206"/>
        <w:gridCol w:w="1553"/>
        <w:gridCol w:w="1213"/>
      </w:tblGrid>
      <w:tr w:rsidR="00C00578" w:rsidTr="00B83BFC">
        <w:trPr>
          <w:trHeight w:val="1134"/>
        </w:trPr>
        <w:tc>
          <w:tcPr>
            <w:tcW w:w="10207" w:type="dxa"/>
            <w:gridSpan w:val="7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016247" w:rsidP="00B83BFC">
            <w:r>
              <w:rPr>
                <w:rFonts w:eastAsia="Calibri" w:cs="Times New Roman"/>
                <w:b/>
                <w:bCs/>
              </w:rPr>
              <w:t>Su</w:t>
            </w:r>
            <w:bookmarkStart w:id="0" w:name="_GoBack"/>
            <w:bookmarkEnd w:id="0"/>
            <w:r>
              <w:rPr>
                <w:rFonts w:eastAsia="Calibri" w:cs="Times New Roman"/>
                <w:b/>
                <w:bCs/>
              </w:rPr>
              <w:t xml:space="preserve">pplementary </w:t>
            </w:r>
            <w:r w:rsidR="00C00578" w:rsidRPr="00557704">
              <w:rPr>
                <w:rFonts w:eastAsia="Calibri" w:cs="Times New Roman"/>
                <w:b/>
                <w:bCs/>
              </w:rPr>
              <w:t>Table</w:t>
            </w:r>
            <w:r w:rsidR="00C00578">
              <w:rPr>
                <w:rFonts w:eastAsia="Calibri" w:cs="Times New Roman"/>
                <w:b/>
                <w:bCs/>
              </w:rPr>
              <w:t xml:space="preserve"> 4. Multivariable</w:t>
            </w:r>
            <w:r w:rsidR="00C00578" w:rsidRPr="00557704">
              <w:rPr>
                <w:rFonts w:eastAsia="Calibri" w:cs="Times New Roman"/>
                <w:b/>
                <w:bCs/>
              </w:rPr>
              <w:t xml:space="preserve"> hazard ratios (HR) and 95% confidence intervals (CI) of different anthropometric </w:t>
            </w:r>
            <w:r w:rsidR="00C00578">
              <w:rPr>
                <w:rFonts w:eastAsia="Calibri" w:cs="Times New Roman"/>
                <w:b/>
                <w:bCs/>
              </w:rPr>
              <w:t>indices (as categorical</w:t>
            </w:r>
            <w:r w:rsidR="00C00578" w:rsidRPr="00557704">
              <w:rPr>
                <w:rFonts w:eastAsia="Calibri" w:cs="Times New Roman"/>
                <w:b/>
                <w:bCs/>
              </w:rPr>
              <w:t xml:space="preserve"> variables) for incident sudden cardiac death</w:t>
            </w:r>
            <w:r w:rsidR="00C00578">
              <w:rPr>
                <w:rFonts w:eastAsia="Calibri" w:cs="Times New Roman"/>
                <w:b/>
                <w:bCs/>
              </w:rPr>
              <w:t xml:space="preserve"> (SCD)</w:t>
            </w:r>
            <w:r w:rsidR="00C00578" w:rsidRPr="00557704">
              <w:rPr>
                <w:rFonts w:eastAsia="Calibri" w:cs="Times New Roman"/>
                <w:b/>
                <w:bCs/>
              </w:rPr>
              <w:t xml:space="preserve"> </w:t>
            </w:r>
            <w:r w:rsidR="00C00578">
              <w:rPr>
                <w:rFonts w:eastAsia="Calibri" w:cs="Times New Roman"/>
                <w:b/>
                <w:bCs/>
              </w:rPr>
              <w:t xml:space="preserve">among male participants with diabetes: </w:t>
            </w:r>
            <w:r w:rsidR="00C00578" w:rsidRPr="006F7749">
              <w:rPr>
                <w:rFonts w:eastAsia="Calibri" w:cs="Times New Roman"/>
                <w:b/>
                <w:bCs/>
              </w:rPr>
              <w:t xml:space="preserve">Tehran Lipid and Glucose Study, Iran, </w:t>
            </w:r>
            <w:r w:rsidR="00C00578">
              <w:rPr>
                <w:rFonts w:eastAsia="Calibri" w:cs="Times New Roman"/>
                <w:b/>
                <w:bCs/>
              </w:rPr>
              <w:t>1999-2018</w:t>
            </w:r>
            <w:r w:rsidR="00C00578" w:rsidRPr="00961400">
              <w:rPr>
                <w:rFonts w:eastAsia="Calibri" w:cs="Times New Roman"/>
                <w:b/>
                <w:bCs/>
              </w:rPr>
              <w:t>.</w:t>
            </w:r>
          </w:p>
        </w:tc>
      </w:tr>
      <w:tr w:rsidR="00C00578" w:rsidTr="00B83BFC">
        <w:trPr>
          <w:trHeight w:val="397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733" w:type="dxa"/>
            <w:vMerge w:val="restart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  <w:r>
              <w:rPr>
                <w:b/>
                <w:bCs/>
              </w:rPr>
              <w:t>Quartile Range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vAlign w:val="center"/>
          </w:tcPr>
          <w:p w:rsidR="00C00578" w:rsidRPr="00027DC3" w:rsidRDefault="00C00578" w:rsidP="00B83B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/N</w:t>
            </w:r>
          </w:p>
        </w:tc>
        <w:tc>
          <w:tcPr>
            <w:tcW w:w="2759" w:type="dxa"/>
            <w:gridSpan w:val="2"/>
            <w:tcBorders>
              <w:top w:val="single" w:sz="12" w:space="0" w:color="auto"/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2"/>
                <w:szCs w:val="22"/>
              </w:rPr>
            </w:pPr>
            <w:r w:rsidRPr="00162626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2766" w:type="dxa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2"/>
                <w:szCs w:val="22"/>
              </w:rPr>
            </w:pPr>
            <w:r w:rsidRPr="00162626">
              <w:rPr>
                <w:b/>
                <w:bCs/>
                <w:sz w:val="22"/>
                <w:szCs w:val="22"/>
              </w:rPr>
              <w:t>Model 2</w:t>
            </w:r>
          </w:p>
        </w:tc>
      </w:tr>
      <w:tr w:rsidR="00C00578" w:rsidTr="00B83BFC">
        <w:trPr>
          <w:trHeight w:val="397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733" w:type="dxa"/>
            <w:vMerge/>
            <w:tcBorders>
              <w:bottom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C00578" w:rsidRPr="00162626" w:rsidRDefault="00C00578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53" w:type="dxa"/>
            <w:tcBorders>
              <w:top w:val="single" w:sz="12" w:space="0" w:color="auto"/>
              <w:left w:val="single" w:sz="48" w:space="0" w:color="FFFFFF" w:themeColor="background1"/>
              <w:bottom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Pr="00162626" w:rsidRDefault="00C00578" w:rsidP="00B83BF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C00578" w:rsidRPr="00925EDC" w:rsidRDefault="00C00578" w:rsidP="00B83BFC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25EDC">
              <w:rPr>
                <w:rFonts w:cs="Times New Roman"/>
                <w:sz w:val="22"/>
                <w:szCs w:val="22"/>
              </w:rPr>
              <w:t xml:space="preserve">&lt; </w:t>
            </w:r>
            <w:r w:rsidRPr="00925EDC">
              <w:rPr>
                <w:sz w:val="22"/>
                <w:szCs w:val="22"/>
              </w:rPr>
              <w:t>25.9</w:t>
            </w:r>
            <w:r w:rsidRPr="00925EDC">
              <w:t xml:space="preserve"> </w:t>
            </w:r>
            <w:r w:rsidRPr="00925EDC">
              <w:rPr>
                <w:sz w:val="22"/>
                <w:szCs w:val="22"/>
              </w:rPr>
              <w:t>Kg/m</w:t>
            </w:r>
            <w:r w:rsidRPr="00925ED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165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Pr="008746A8" w:rsidRDefault="00C00578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C00578" w:rsidRPr="008746A8" w:rsidRDefault="00C00578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Pr="008746A8" w:rsidRDefault="00C00578" w:rsidP="00B83BF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C00578" w:rsidRPr="008746A8" w:rsidRDefault="00C00578" w:rsidP="00B83BFC">
            <w:pPr>
              <w:jc w:val="center"/>
              <w:rPr>
                <w:sz w:val="20"/>
                <w:szCs w:val="20"/>
              </w:rPr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C00578" w:rsidRPr="00925EDC" w:rsidRDefault="00C00578" w:rsidP="00B83BFC">
            <w:pPr>
              <w:jc w:val="center"/>
              <w:rPr>
                <w:sz w:val="22"/>
                <w:szCs w:val="22"/>
              </w:rPr>
            </w:pPr>
            <w:r w:rsidRPr="00925EDC">
              <w:rPr>
                <w:sz w:val="22"/>
                <w:szCs w:val="22"/>
              </w:rPr>
              <w:t>25.9-28.5 Kg/m</w:t>
            </w:r>
            <w:r w:rsidRPr="00925ED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64" w:type="dxa"/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144</w:t>
            </w:r>
          </w:p>
        </w:tc>
        <w:tc>
          <w:tcPr>
            <w:tcW w:w="1553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56-2.37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1553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61-2.76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C00578" w:rsidRPr="00925EDC" w:rsidRDefault="00C00578" w:rsidP="00B83BFC">
            <w:pPr>
              <w:jc w:val="center"/>
              <w:rPr>
                <w:sz w:val="22"/>
                <w:szCs w:val="22"/>
              </w:rPr>
            </w:pPr>
            <w:r w:rsidRPr="00925EDC">
              <w:rPr>
                <w:sz w:val="22"/>
                <w:szCs w:val="22"/>
              </w:rPr>
              <w:t>28.5-31.6 Kg/m</w:t>
            </w:r>
            <w:r w:rsidRPr="00925ED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64" w:type="dxa"/>
            <w:vAlign w:val="center"/>
          </w:tcPr>
          <w:p w:rsidR="00C00578" w:rsidRPr="00EA3007" w:rsidRDefault="00695B23" w:rsidP="009536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25</w:t>
            </w:r>
          </w:p>
        </w:tc>
        <w:tc>
          <w:tcPr>
            <w:tcW w:w="1553" w:type="dxa"/>
            <w:vAlign w:val="center"/>
          </w:tcPr>
          <w:p w:rsidR="00C00578" w:rsidRPr="008746A8" w:rsidRDefault="0095368F" w:rsidP="009536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25-1.53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553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25-1.63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C00578" w:rsidRPr="00925EDC" w:rsidRDefault="00C00578" w:rsidP="00B83BFC">
            <w:pPr>
              <w:jc w:val="center"/>
              <w:rPr>
                <w:sz w:val="22"/>
                <w:szCs w:val="22"/>
              </w:rPr>
            </w:pPr>
            <w:r w:rsidRPr="00925EDC">
              <w:rPr>
                <w:sz w:val="22"/>
                <w:szCs w:val="22"/>
              </w:rPr>
              <w:t>31.6 Kg/m</w:t>
            </w:r>
            <w:r w:rsidRPr="00925EDC">
              <w:rPr>
                <w:sz w:val="22"/>
                <w:szCs w:val="22"/>
                <w:vertAlign w:val="superscript"/>
              </w:rPr>
              <w:t>2</w:t>
            </w:r>
            <w:r w:rsidRPr="00925EDC">
              <w:rPr>
                <w:sz w:val="22"/>
                <w:szCs w:val="22"/>
              </w:rPr>
              <w:t xml:space="preserve"> </w:t>
            </w:r>
            <w:r w:rsidRPr="00925EDC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69</w:t>
            </w:r>
          </w:p>
        </w:tc>
        <w:tc>
          <w:tcPr>
            <w:tcW w:w="1553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0.73-3.80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553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51-3.07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8746A8" w:rsidRDefault="0095368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 w:rsidRPr="000216C4"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vAlign w:val="center"/>
          </w:tcPr>
          <w:p w:rsidR="00C00578" w:rsidRDefault="00C00578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:rsidR="00C00578" w:rsidRDefault="000B702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1553" w:type="dxa"/>
            <w:vAlign w:val="center"/>
          </w:tcPr>
          <w:p w:rsidR="00C00578" w:rsidRDefault="00C00578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:rsidR="00C00578" w:rsidRDefault="000B702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Pr="00557704" w:rsidRDefault="00C00578" w:rsidP="00B83BFC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WC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Pr="00557704" w:rsidRDefault="00C00578" w:rsidP="00B83BFC">
            <w:pPr>
              <w:jc w:val="left"/>
              <w:rPr>
                <w:b/>
                <w:bCs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274F9E">
              <w:rPr>
                <w:sz w:val="22"/>
                <w:szCs w:val="22"/>
              </w:rPr>
              <w:t>91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C00578" w:rsidRPr="00EA3007" w:rsidRDefault="001D7912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151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91-98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vAlign w:val="center"/>
          </w:tcPr>
          <w:p w:rsidR="00C00578" w:rsidRPr="00EA3007" w:rsidRDefault="001D7912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119</w:t>
            </w:r>
          </w:p>
        </w:tc>
        <w:tc>
          <w:tcPr>
            <w:tcW w:w="1553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50-2.67</w:t>
            </w:r>
            <w:r w:rsidR="00C00578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1553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47-2.68</w:t>
            </w:r>
            <w:r w:rsidR="00C00578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98-105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vAlign w:val="center"/>
          </w:tcPr>
          <w:p w:rsidR="00C00578" w:rsidRPr="00EA3007" w:rsidRDefault="001D7912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136</w:t>
            </w:r>
          </w:p>
        </w:tc>
        <w:tc>
          <w:tcPr>
            <w:tcW w:w="1553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55-2.63</w:t>
            </w:r>
            <w:r w:rsidR="00C00578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1553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59-3.00</w:t>
            </w:r>
            <w:r w:rsidR="00C00578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105</w:t>
            </w:r>
            <w:r>
              <w:rPr>
                <w:sz w:val="22"/>
                <w:szCs w:val="22"/>
              </w:rPr>
              <w:t xml:space="preserve"> cm</w:t>
            </w:r>
            <w:r w:rsidRPr="00274F9E">
              <w:rPr>
                <w:sz w:val="22"/>
                <w:szCs w:val="22"/>
              </w:rPr>
              <w:t xml:space="preserve"> </w:t>
            </w:r>
            <w:r w:rsidRPr="00274F9E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C00578" w:rsidRPr="00EA3007" w:rsidRDefault="001D7912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97</w:t>
            </w:r>
          </w:p>
        </w:tc>
        <w:tc>
          <w:tcPr>
            <w:tcW w:w="1553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51-2.86</w:t>
            </w:r>
            <w:r w:rsidR="00C00578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1553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  <w:r w:rsidR="00C00578" w:rsidRPr="008746A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38-2.39</w:t>
            </w:r>
            <w:r w:rsidR="00C00578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8746A8" w:rsidRDefault="004226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C00578" w:rsidRPr="008746A8" w:rsidRDefault="00C00578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:rsidR="00C00578" w:rsidRPr="008746A8" w:rsidRDefault="000B702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C00578" w:rsidRPr="008746A8" w:rsidRDefault="00C00578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:rsidR="00C00578" w:rsidRPr="008746A8" w:rsidRDefault="000B702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HR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274F9E">
              <w:rPr>
                <w:sz w:val="22"/>
                <w:szCs w:val="22"/>
              </w:rPr>
              <w:t>0.90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45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0.90-0.95</w:t>
            </w:r>
          </w:p>
        </w:tc>
        <w:tc>
          <w:tcPr>
            <w:tcW w:w="964" w:type="dxa"/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05</w:t>
            </w:r>
          </w:p>
        </w:tc>
        <w:tc>
          <w:tcPr>
            <w:tcW w:w="1553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21-5.63</w:t>
            </w:r>
            <w:r w:rsidR="00C00578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1553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18-4.82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0.95-1.01</w:t>
            </w:r>
          </w:p>
        </w:tc>
        <w:tc>
          <w:tcPr>
            <w:tcW w:w="964" w:type="dxa"/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181</w:t>
            </w:r>
          </w:p>
        </w:tc>
        <w:tc>
          <w:tcPr>
            <w:tcW w:w="1553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0.52-9.60</w:t>
            </w:r>
            <w:r w:rsidR="00C00578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553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  <w:r w:rsidR="00C0057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41-7.98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 xml:space="preserve">1.01 </w:t>
            </w:r>
            <w:r w:rsidRPr="00274F9E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172</w:t>
            </w:r>
          </w:p>
        </w:tc>
        <w:tc>
          <w:tcPr>
            <w:tcW w:w="1553" w:type="dxa"/>
            <w:vAlign w:val="center"/>
          </w:tcPr>
          <w:p w:rsidR="00C00578" w:rsidRPr="00223DED" w:rsidRDefault="00E41CCF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1 (0.61-11.1</w:t>
            </w:r>
            <w:r w:rsidR="00C00578" w:rsidRPr="00223DE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223DED" w:rsidRDefault="00E41CCF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94</w:t>
            </w:r>
          </w:p>
        </w:tc>
        <w:tc>
          <w:tcPr>
            <w:tcW w:w="1553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0.42-8.14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223DED" w:rsidRDefault="00E41CC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 w:rsidRPr="000216C4"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C00578" w:rsidRPr="00223DED" w:rsidRDefault="00C00578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:rsidR="00C00578" w:rsidRPr="00223DED" w:rsidRDefault="000B702B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:rsidR="00C00578" w:rsidRPr="006E43CC" w:rsidRDefault="000B702B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80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WHtR</w:t>
            </w:r>
            <w:proofErr w:type="spellEnd"/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rFonts w:cs="Times New Roman"/>
                <w:sz w:val="22"/>
                <w:szCs w:val="22"/>
              </w:rPr>
              <w:t>&lt;</w:t>
            </w:r>
            <w:r w:rsidRPr="00274F9E">
              <w:rPr>
                <w:sz w:val="22"/>
                <w:szCs w:val="22"/>
              </w:rPr>
              <w:t xml:space="preserve"> 0.55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194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0.55-0.60</w:t>
            </w:r>
          </w:p>
        </w:tc>
        <w:tc>
          <w:tcPr>
            <w:tcW w:w="964" w:type="dxa"/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159</w:t>
            </w:r>
          </w:p>
        </w:tc>
        <w:tc>
          <w:tcPr>
            <w:tcW w:w="1553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68-2.87</w:t>
            </w:r>
            <w:r w:rsidR="00C00578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553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  <w:r w:rsidR="00C0057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64-2.79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C00578" w:rsidRPr="00274F9E" w:rsidRDefault="005B5E51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-0.66</w:t>
            </w:r>
          </w:p>
        </w:tc>
        <w:tc>
          <w:tcPr>
            <w:tcW w:w="964" w:type="dxa"/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08</w:t>
            </w:r>
          </w:p>
        </w:tc>
        <w:tc>
          <w:tcPr>
            <w:tcW w:w="1553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42-2.30</w:t>
            </w:r>
            <w:r w:rsidR="00C00578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553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40-2.29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C00578" w:rsidRPr="00274F9E" w:rsidRDefault="005B5E51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  <w:r w:rsidR="00C00578" w:rsidRPr="00274F9E">
              <w:rPr>
                <w:sz w:val="22"/>
                <w:szCs w:val="22"/>
              </w:rPr>
              <w:t xml:space="preserve"> </w:t>
            </w:r>
            <w:r w:rsidR="00C00578" w:rsidRPr="00274F9E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C00578" w:rsidRPr="00EA3007" w:rsidRDefault="00695B23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42</w:t>
            </w:r>
          </w:p>
        </w:tc>
        <w:tc>
          <w:tcPr>
            <w:tcW w:w="1553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 (0.98-6.14</w:t>
            </w:r>
            <w:r w:rsidR="00C00578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553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0.52-4.32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223DED" w:rsidRDefault="00096F86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 w:rsidRPr="000216C4"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C00578" w:rsidRPr="00223DED" w:rsidRDefault="00C00578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:rsidR="00C00578" w:rsidRDefault="000B702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:rsidR="00C00578" w:rsidRDefault="000B702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pPr>
              <w:jc w:val="center"/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274F9E">
              <w:rPr>
                <w:sz w:val="22"/>
                <w:szCs w:val="22"/>
              </w:rPr>
              <w:t>97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C00578" w:rsidRPr="00EA3007" w:rsidRDefault="00C00578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230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C00578" w:rsidRDefault="00C00578" w:rsidP="00B83BFC">
            <w:pPr>
              <w:jc w:val="center"/>
            </w:pP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97-103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vAlign w:val="center"/>
          </w:tcPr>
          <w:p w:rsidR="00C00578" w:rsidRPr="00EA3007" w:rsidRDefault="00C00578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149</w:t>
            </w:r>
          </w:p>
        </w:tc>
        <w:tc>
          <w:tcPr>
            <w:tcW w:w="1553" w:type="dxa"/>
            <w:vAlign w:val="center"/>
          </w:tcPr>
          <w:p w:rsidR="00C00578" w:rsidRPr="008746A8" w:rsidRDefault="000E7F92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35-1.39</w:t>
            </w:r>
            <w:r w:rsidR="00C00578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8746A8" w:rsidRDefault="000E7F92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1553" w:type="dxa"/>
            <w:vAlign w:val="center"/>
          </w:tcPr>
          <w:p w:rsidR="00C00578" w:rsidRPr="008746A8" w:rsidRDefault="006E5F1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45-1.88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8746A8" w:rsidRDefault="006E5F1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103-109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vAlign w:val="center"/>
          </w:tcPr>
          <w:p w:rsidR="00C00578" w:rsidRPr="00EA3007" w:rsidRDefault="00C00578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88</w:t>
            </w:r>
          </w:p>
        </w:tc>
        <w:tc>
          <w:tcPr>
            <w:tcW w:w="1553" w:type="dxa"/>
            <w:vAlign w:val="center"/>
          </w:tcPr>
          <w:p w:rsidR="00C00578" w:rsidRPr="008746A8" w:rsidRDefault="000E7F92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23-1.37</w:t>
            </w:r>
            <w:r w:rsidR="00C00578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8746A8" w:rsidRDefault="000E7F92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553" w:type="dxa"/>
            <w:vAlign w:val="center"/>
          </w:tcPr>
          <w:p w:rsidR="00C00578" w:rsidRPr="008746A8" w:rsidRDefault="006E5F1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27-1.66</w:t>
            </w:r>
            <w:r w:rsidR="00C0057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8746A8" w:rsidRDefault="006E5F1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Pr="00162626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C00578" w:rsidRPr="00274F9E" w:rsidRDefault="00C00578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109</w:t>
            </w:r>
            <w:r>
              <w:rPr>
                <w:sz w:val="22"/>
                <w:szCs w:val="22"/>
              </w:rPr>
              <w:t xml:space="preserve"> cm</w:t>
            </w:r>
            <w:r w:rsidRPr="00274F9E">
              <w:rPr>
                <w:sz w:val="22"/>
                <w:szCs w:val="22"/>
              </w:rPr>
              <w:t xml:space="preserve"> </w:t>
            </w:r>
            <w:r w:rsidRPr="00274F9E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C00578" w:rsidRPr="00EA3007" w:rsidRDefault="00C00578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36</w:t>
            </w:r>
          </w:p>
        </w:tc>
        <w:tc>
          <w:tcPr>
            <w:tcW w:w="1553" w:type="dxa"/>
            <w:vAlign w:val="center"/>
          </w:tcPr>
          <w:p w:rsidR="00C00578" w:rsidRPr="008746A8" w:rsidRDefault="000E7F92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18-1.98</w:t>
            </w:r>
            <w:r w:rsidR="00C00578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C00578" w:rsidRPr="008746A8" w:rsidRDefault="000E7F92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553" w:type="dxa"/>
            <w:vAlign w:val="center"/>
          </w:tcPr>
          <w:p w:rsidR="00C00578" w:rsidRPr="00223DED" w:rsidRDefault="006E5F1F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0 (0.08-1.13</w:t>
            </w:r>
            <w:r w:rsidR="00C00578" w:rsidRPr="00223DE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C00578" w:rsidRPr="00223DED" w:rsidRDefault="006E5F1F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5</w:t>
            </w:r>
          </w:p>
        </w:tc>
      </w:tr>
      <w:tr w:rsidR="00C00578" w:rsidTr="00B83BFC">
        <w:trPr>
          <w:trHeight w:val="283"/>
        </w:trPr>
        <w:tc>
          <w:tcPr>
            <w:tcW w:w="1985" w:type="dxa"/>
            <w:vAlign w:val="center"/>
          </w:tcPr>
          <w:p w:rsidR="00C00578" w:rsidRDefault="00C00578" w:rsidP="00B83BFC">
            <w:pPr>
              <w:jc w:val="left"/>
              <w:rPr>
                <w:b/>
                <w:bCs/>
                <w:sz w:val="22"/>
                <w:szCs w:val="22"/>
              </w:rPr>
            </w:pPr>
            <w:r w:rsidRPr="000216C4"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:rsidR="00C00578" w:rsidRPr="00162626" w:rsidRDefault="00C00578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vAlign w:val="center"/>
          </w:tcPr>
          <w:p w:rsidR="00C00578" w:rsidRPr="008746A8" w:rsidRDefault="00C00578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:rsidR="00C00578" w:rsidRPr="006E43CC" w:rsidRDefault="000B702B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49</w:t>
            </w:r>
          </w:p>
        </w:tc>
        <w:tc>
          <w:tcPr>
            <w:tcW w:w="1553" w:type="dxa"/>
            <w:vAlign w:val="center"/>
          </w:tcPr>
          <w:p w:rsidR="00C00578" w:rsidRPr="00223DED" w:rsidRDefault="00C00578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:rsidR="00C00578" w:rsidRPr="00223DED" w:rsidRDefault="000B702B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2</w:t>
            </w:r>
          </w:p>
        </w:tc>
      </w:tr>
      <w:tr w:rsidR="00C00578" w:rsidTr="00B83BFC">
        <w:trPr>
          <w:trHeight w:val="1701"/>
        </w:trPr>
        <w:tc>
          <w:tcPr>
            <w:tcW w:w="10207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C00578" w:rsidRDefault="00C00578" w:rsidP="00B83BFC">
            <w:r>
              <w:t>E: event; N: number; BMI:</w:t>
            </w:r>
            <w:r w:rsidRPr="00557704">
              <w:t xml:space="preserve"> body mass index;</w:t>
            </w:r>
            <w:r>
              <w:t xml:space="preserve"> WC:</w:t>
            </w:r>
            <w:r w:rsidRPr="00557704">
              <w:t xml:space="preserve"> waist circumference</w:t>
            </w:r>
            <w:r>
              <w:t>;</w:t>
            </w:r>
            <w:r w:rsidRPr="00557704">
              <w:t xml:space="preserve"> </w:t>
            </w:r>
            <w:r>
              <w:t xml:space="preserve">WHR: waist-to-hip ratio; </w:t>
            </w:r>
            <w:proofErr w:type="spellStart"/>
            <w:r>
              <w:t>WHtR</w:t>
            </w:r>
            <w:proofErr w:type="spellEnd"/>
            <w:r>
              <w:t>:</w:t>
            </w:r>
            <w:r w:rsidRPr="00557704">
              <w:t xml:space="preserve"> waist-to-height ratio</w:t>
            </w:r>
            <w:r>
              <w:t>; HC: hip circumference; CVD: cardiovascular disease.</w:t>
            </w:r>
          </w:p>
          <w:p w:rsidR="00C00578" w:rsidRDefault="00C00578" w:rsidP="00B83BFC">
            <w:r>
              <w:t>Model 1 was adjusted for age and sex. Model 2 was further adjusted for current smoking, education level, positive history of cardiovascular disease, family history of premature cardiovascular disease, hypertension, hypercholesterolemia, and FPG level.</w:t>
            </w:r>
          </w:p>
        </w:tc>
      </w:tr>
    </w:tbl>
    <w:p w:rsidR="00721060" w:rsidRDefault="00016247"/>
    <w:sectPr w:rsidR="00721060" w:rsidSect="00C00578">
      <w:pgSz w:w="12240" w:h="15840" w:code="1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578"/>
    <w:rsid w:val="00016247"/>
    <w:rsid w:val="00096F86"/>
    <w:rsid w:val="000B702B"/>
    <w:rsid w:val="000E7F92"/>
    <w:rsid w:val="001060D6"/>
    <w:rsid w:val="001D7912"/>
    <w:rsid w:val="004226CF"/>
    <w:rsid w:val="00577C83"/>
    <w:rsid w:val="005B5E51"/>
    <w:rsid w:val="006954B7"/>
    <w:rsid w:val="00695B23"/>
    <w:rsid w:val="006E5F1F"/>
    <w:rsid w:val="0095368F"/>
    <w:rsid w:val="00B672DD"/>
    <w:rsid w:val="00C00578"/>
    <w:rsid w:val="00C30070"/>
    <w:rsid w:val="00E4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F540A"/>
  <w15:chartTrackingRefBased/>
  <w15:docId w15:val="{6069ECB4-C407-4870-91BD-63D8764A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0578"/>
  </w:style>
  <w:style w:type="table" w:styleId="TableGrid">
    <w:name w:val="Table Grid"/>
    <w:basedOn w:val="TableNormal"/>
    <w:uiPriority w:val="39"/>
    <w:rsid w:val="00C00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6-21T08:56:00Z</dcterms:created>
  <dcterms:modified xsi:type="dcterms:W3CDTF">2021-06-28T20:31:00Z</dcterms:modified>
</cp:coreProperties>
</file>